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A1CE4" w14:textId="301DFA43" w:rsidR="00F8517B" w:rsidRPr="001438BC" w:rsidRDefault="001438BC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53687236"/>
      <w:r w:rsidRPr="001438BC">
        <w:rPr>
          <w:rFonts w:ascii="Times New Roman" w:hAnsi="Times New Roman" w:cs="Times New Roman"/>
          <w:b/>
          <w:bCs/>
          <w:szCs w:val="21"/>
        </w:rPr>
        <w:t>Supplementary Table S</w:t>
      </w:r>
      <w:r w:rsidR="007F285D">
        <w:rPr>
          <w:rFonts w:ascii="Times New Roman" w:hAnsi="Times New Roman" w:cs="Times New Roman"/>
          <w:b/>
          <w:bCs/>
          <w:szCs w:val="21"/>
        </w:rPr>
        <w:t>4</w:t>
      </w:r>
      <w:r w:rsidRPr="001438BC">
        <w:rPr>
          <w:rFonts w:ascii="Times New Roman" w:hAnsi="Times New Roman" w:cs="Times New Roman"/>
          <w:b/>
          <w:bCs/>
          <w:szCs w:val="21"/>
        </w:rPr>
        <w:t>. GSEA of GO and KEGG between high-risk and low-risk subtypes.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2"/>
        <w:gridCol w:w="1155"/>
        <w:gridCol w:w="787"/>
        <w:gridCol w:w="1172"/>
      </w:tblGrid>
      <w:tr w:rsidR="00F8517B" w14:paraId="6609D2D2" w14:textId="77777777">
        <w:trPr>
          <w:trHeight w:val="270"/>
        </w:trPr>
        <w:tc>
          <w:tcPr>
            <w:tcW w:w="5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14:paraId="16E328A7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B4FA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nrichment Scor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ABFD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E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E413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.adjust</w:t>
            </w:r>
            <w:proofErr w:type="spellEnd"/>
            <w:proofErr w:type="gramEnd"/>
          </w:p>
        </w:tc>
      </w:tr>
      <w:tr w:rsidR="00F8517B" w14:paraId="6DAD294D" w14:textId="77777777">
        <w:trPr>
          <w:trHeight w:val="270"/>
        </w:trPr>
        <w:tc>
          <w:tcPr>
            <w:tcW w:w="5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9A05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G_PROTEIN_COUPLED_PURINERGIC_NUCLEOTIDE_RECEPTOR_SIGNALING_PATHWAY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8686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AA9A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7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B9B9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F8517B" w14:paraId="7B100B0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65E65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G_PROTEIN_COUPLED_PURINERGIC_NUCLEOTIDE_RECEPTOR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0001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F489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FCBF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F8517B" w14:paraId="443493DC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519DD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SIALIC_ACID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DFDD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FF0A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1194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F8517B" w14:paraId="103CE6CC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9468D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CC_T_CELL_RECEPTOR_COMPL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44AB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330D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654B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57BECB5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ECC52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NEGATIVE_REGULATION_OF_INTERLEUKIN_8_PRODU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11FB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A4C4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C29D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28863AC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CA4F2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T_CELL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0C2E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24D2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7536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F8517B" w14:paraId="6647F68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ABBC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HUMORAL_IMMUNE_RESPON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21A4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6177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F00A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5319E45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8A0C8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CYTOKINE_PRODUCTION_INVOLVED_IN_INFLAMMATORY_RESPON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D046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EC50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A513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178B51D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912FB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COMPLEMENT_ACTIVATION_ALTERNATIVE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9DDF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4D16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133C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F8517B" w14:paraId="19A45FD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ED5E8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EGULATION_OF_INFLAMMATORY_RESPONSE_TO_ANTIGENIC_STIMUL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0FF5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0B98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AFCE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4FBB1050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C961D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CCR_CHEMOKINE_RECEPTOR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7B16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E62B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EB2B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23641F8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DB43D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NUCLEOTIDE_RECEPTOR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8669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3C3C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ABA3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33C3282B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DA235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T_HELPER_CELL_LINEAGE_COMMITME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4A04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663A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A6BB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0757A85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8C78B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MACROPHAGE_CHEMOTAX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C1C1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EEDE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9BCA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C69A5B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2D31F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INTERLEUKIN_2_PRODU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A363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E895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697C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224ED0E2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6C05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C_C_CHEMOKINE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D63E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E8BC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4481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3F6F8A90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033DC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CHRONIC_INFLAMMATORY_RESPON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25CE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21B6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1F4F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0DE97DF2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38031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NADPLUS_NUCLEOSIDASE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9B56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06BC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3C92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61EBE74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1620A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NEGATIVE_REGULATION_OF_INTERLEUKIN_12_PRODU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AEB2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C28F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D220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22262F7C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D6199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MONOCYTE_CHEMOTAX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6154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B37C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8D31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09D2AAB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868A3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MACROPHAGE_MIGR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2FEB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2B9F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488B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03403C2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AD4B1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ESPIRATORY_BUR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E335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53EF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C7A6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76937D4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148C3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G_PROTEIN_COUPLED_CHEMOATTRACTANT_RECEPTOR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1467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8599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17EA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184319B7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97BF0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BP_NEGATIVE_REGULATION_OF_B_CELL_PROLIFER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45EC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417A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B95E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7B67E8D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E349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B_CELL_MEDIATED_IMMUN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40D5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FF0C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51B5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7437FA2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D994A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CD4_POSITIVE_ALPHA_BETA_T_CELL_CYTOKINE_PRODU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E837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69FC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BB76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A7B580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3ACAA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ACTIVATION_OF_PHOSPHOLIPASE_C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3C62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5C28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562C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5D91511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D591E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DENDRITIC_CELL_CHEMOTAX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0937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50AB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94FA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17E56D4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1E67C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IMMUNOGLOBULIN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3DCD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B197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DA8E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43D725B7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D0717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CHEMOKINE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5EB3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CE84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8DDF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38AEF6F7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EBC0B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COMPLEMENT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0AE5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C155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C9CF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7E6A1C92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53AE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MF_CHEMOKINE_RECEPTOR_BIND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142E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F637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8A3A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69A33AE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6F903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ANTIGEN_RECEPTOR_MEDIATED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BB83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5E9F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CC0F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06B1D98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70609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EGULATION_OF_KILLING_OF_CELLS_OF_OTHER_ORGANI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F4C8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6C46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9B7E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3FEA8C56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33FD2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URINERGIC_NUCLEOTIDE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4606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479F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8957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E-02</w:t>
            </w:r>
          </w:p>
        </w:tc>
      </w:tr>
      <w:tr w:rsidR="00F8517B" w14:paraId="564C619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68933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B_CELL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A27B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28E8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3360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16AD3725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9B148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ALCIUM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2EA8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D036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9757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7ECD4A54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94E27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ELL_ADHESION_MOLECULES_CA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7DB2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E33D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88BF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C32F300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9780C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HEMOKINE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F1DD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8341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2592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547321D6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12BEF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YTOKINE_CYTOKINE_RECEPTOR_INTE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F16A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4488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E35C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87B136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5EE4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DILATED_CARDIOMYOPATH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2E3FA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09A8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5FDE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4A84C8C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38FE9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ECM_RECEPTOR_INTE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4BA6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FFCA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D4B0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7EFA8BA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8383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FC_EPSILON_RI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1645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3D0C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C197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09D6FAB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D5FAF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FC_GAMMA_R_MEDIATED_PHAGOCYTO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CB5E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A7BF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1820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9073CD7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D686C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FOCAL_ADHE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BA93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75C6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FAE1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1B083D3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5E7AF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HEMATOPOIETIC_CELL_LINE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60DC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B3FA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65BA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6A3739A4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21FE2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HYPERTROPHIC_CARDIOMYOPATHY_HC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DE8F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EE04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E3B5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2627E8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B3BE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JAK_STAT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5889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534B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404A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2E23C90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C4242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LEUKOCYTE_TRANSENDOTHELIAL_MIGR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6893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AAF0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9E4F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16EF609E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A2FD0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NATURAL_KILLER_CELL_MEDIATED_CYTOTOXIC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90DB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EEB9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09A6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3ECB120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A5E05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NEUROACTIVE_LIGAND_RECEPTOR_INTE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5D0B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5C44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83EB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22627AE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E7F31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PATHWAYS_IN_CANC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2319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4A5C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880C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4E3F59D4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22445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KEGG_REGULATION_OF_ACTIN_CYTOSKELE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64CE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1DC1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6315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73E25096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5EC9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T_CELL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216C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0938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7931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2D37ECA9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A8C88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TOLL_LIKE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E0D34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D6EE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3E2F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7A277773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EE6B0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LEISHMANIA_INF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4C74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CCFD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F6DE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6F405D99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E7CD3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NOD_LIKE_RECEPTOR_SIGNAL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782D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36A4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1803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0BEF7F2B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3B7D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VIRAL_MYOCARDIT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04CF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5200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AA24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134B016D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E492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OMPLEMENT_AND_COAGULATION_CASCAD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8F6F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667F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F8EE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69EB1559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27895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SYSTEMIC_LUPUS_ERYTHEMATOS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8B8A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FE3C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2740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6288BD61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EF67B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YTOSOLIC_DNA_SENSING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2D64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241F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9B67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45545BE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61226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PRIMARY_IMMUNODEFICIENC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3027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24DB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C786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7835CCF2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6FEF1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INTESTINAL_IMMUNE_NETWORK_FOR_IGA_PRODU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F42B6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F0DD2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1F2A0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6E-03</w:t>
            </w:r>
          </w:p>
        </w:tc>
      </w:tr>
      <w:tr w:rsidR="00F8517B" w14:paraId="09FD1C5F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4648A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STHM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1C91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C51B8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7DBEE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2E-02</w:t>
            </w:r>
          </w:p>
        </w:tc>
      </w:tr>
      <w:tr w:rsidR="00F8517B" w14:paraId="5A7EFEF8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612FF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NTIGEN_PROCESSING_AND_PRESENT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39A1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BACA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AD73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2E-02</w:t>
            </w:r>
          </w:p>
        </w:tc>
      </w:tr>
      <w:tr w:rsidR="00F8517B" w14:paraId="36BF5E2A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84D74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RRHYTHMOGENIC_RIGHT_VENTRICULAR_CARDIOMYOPATHY_ARV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0416B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A7D63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91EC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2E-02</w:t>
            </w:r>
          </w:p>
        </w:tc>
      </w:tr>
      <w:tr w:rsidR="00F8517B" w14:paraId="0BEFE0B9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C33DE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TYPE_I_DIABETES_MELLIT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EB7D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FBE65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81C3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4E-02</w:t>
            </w:r>
          </w:p>
        </w:tc>
      </w:tr>
      <w:tr w:rsidR="00F8517B" w14:paraId="3EDF3C82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CD228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LLOGRAFT_REJ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6FDCF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3A74C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5D1D1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0E-02</w:t>
            </w:r>
          </w:p>
        </w:tc>
      </w:tr>
      <w:tr w:rsidR="00F8517B" w14:paraId="67D87CD4" w14:textId="77777777">
        <w:trPr>
          <w:trHeight w:val="270"/>
        </w:trPr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10B31" w14:textId="77777777" w:rsidR="00F8517B" w:rsidRDefault="000A47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GRAFT_VERSUS_HOST_DISEA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7009D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F4827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FADB9" w14:textId="77777777" w:rsidR="00F8517B" w:rsidRDefault="000A47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0E-02</w:t>
            </w:r>
          </w:p>
        </w:tc>
      </w:tr>
    </w:tbl>
    <w:p w14:paraId="7739BD22" w14:textId="77777777" w:rsidR="00F8517B" w:rsidRDefault="00F8517B">
      <w:pPr>
        <w:spacing w:line="360" w:lineRule="auto"/>
        <w:rPr>
          <w:rFonts w:asciiTheme="minorEastAsia" w:hAnsiTheme="minorEastAsia"/>
          <w:sz w:val="24"/>
          <w:szCs w:val="24"/>
        </w:rPr>
      </w:pPr>
    </w:p>
    <w:sectPr w:rsidR="00F85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06A63" w14:textId="77777777" w:rsidR="0027308C" w:rsidRDefault="0027308C" w:rsidP="001438BC">
      <w:r>
        <w:separator/>
      </w:r>
    </w:p>
  </w:endnote>
  <w:endnote w:type="continuationSeparator" w:id="0">
    <w:p w14:paraId="75DC3E77" w14:textId="77777777" w:rsidR="0027308C" w:rsidRDefault="0027308C" w:rsidP="00143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AAFD1" w14:textId="77777777" w:rsidR="0027308C" w:rsidRDefault="0027308C" w:rsidP="001438BC">
      <w:r>
        <w:separator/>
      </w:r>
    </w:p>
  </w:footnote>
  <w:footnote w:type="continuationSeparator" w:id="0">
    <w:p w14:paraId="708390F1" w14:textId="77777777" w:rsidR="0027308C" w:rsidRDefault="0027308C" w:rsidP="00143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CF2"/>
    <w:rsid w:val="00001752"/>
    <w:rsid w:val="000054EC"/>
    <w:rsid w:val="00012237"/>
    <w:rsid w:val="00023D7D"/>
    <w:rsid w:val="00034348"/>
    <w:rsid w:val="00035C37"/>
    <w:rsid w:val="00035D05"/>
    <w:rsid w:val="0004091A"/>
    <w:rsid w:val="000457E0"/>
    <w:rsid w:val="00061320"/>
    <w:rsid w:val="00080C42"/>
    <w:rsid w:val="00087E75"/>
    <w:rsid w:val="0009263B"/>
    <w:rsid w:val="00095C32"/>
    <w:rsid w:val="000970D6"/>
    <w:rsid w:val="000A310F"/>
    <w:rsid w:val="000A473B"/>
    <w:rsid w:val="000A58B3"/>
    <w:rsid w:val="000B26F1"/>
    <w:rsid w:val="000D640D"/>
    <w:rsid w:val="000F4424"/>
    <w:rsid w:val="000F7CB9"/>
    <w:rsid w:val="0010028D"/>
    <w:rsid w:val="00114915"/>
    <w:rsid w:val="00126C43"/>
    <w:rsid w:val="00127623"/>
    <w:rsid w:val="001438BC"/>
    <w:rsid w:val="00153F44"/>
    <w:rsid w:val="00161B77"/>
    <w:rsid w:val="00163E8C"/>
    <w:rsid w:val="00186636"/>
    <w:rsid w:val="001930ED"/>
    <w:rsid w:val="00193EFD"/>
    <w:rsid w:val="001968A7"/>
    <w:rsid w:val="001A0872"/>
    <w:rsid w:val="001B1C30"/>
    <w:rsid w:val="001B524C"/>
    <w:rsid w:val="001B586A"/>
    <w:rsid w:val="001C00B4"/>
    <w:rsid w:val="001D17C2"/>
    <w:rsid w:val="001E10D6"/>
    <w:rsid w:val="001F2EEC"/>
    <w:rsid w:val="00200091"/>
    <w:rsid w:val="00202B93"/>
    <w:rsid w:val="00211FDA"/>
    <w:rsid w:val="00212236"/>
    <w:rsid w:val="002212F0"/>
    <w:rsid w:val="00231429"/>
    <w:rsid w:val="00233EEB"/>
    <w:rsid w:val="00237720"/>
    <w:rsid w:val="00254A25"/>
    <w:rsid w:val="00264B08"/>
    <w:rsid w:val="00271714"/>
    <w:rsid w:val="00271C63"/>
    <w:rsid w:val="0027308C"/>
    <w:rsid w:val="002746BC"/>
    <w:rsid w:val="00277DD5"/>
    <w:rsid w:val="002842DA"/>
    <w:rsid w:val="002843BB"/>
    <w:rsid w:val="002912BE"/>
    <w:rsid w:val="002A0CCA"/>
    <w:rsid w:val="002A18CD"/>
    <w:rsid w:val="002A3A5D"/>
    <w:rsid w:val="002A62EC"/>
    <w:rsid w:val="002B2FEB"/>
    <w:rsid w:val="002C2F86"/>
    <w:rsid w:val="002C3737"/>
    <w:rsid w:val="002C4E7E"/>
    <w:rsid w:val="002E1C84"/>
    <w:rsid w:val="002F6F57"/>
    <w:rsid w:val="00300F98"/>
    <w:rsid w:val="00303030"/>
    <w:rsid w:val="00304C47"/>
    <w:rsid w:val="0031504B"/>
    <w:rsid w:val="0031519D"/>
    <w:rsid w:val="0032301B"/>
    <w:rsid w:val="003342BC"/>
    <w:rsid w:val="0034428D"/>
    <w:rsid w:val="00357983"/>
    <w:rsid w:val="00365538"/>
    <w:rsid w:val="003671B9"/>
    <w:rsid w:val="00374ABB"/>
    <w:rsid w:val="00376C48"/>
    <w:rsid w:val="00383A8E"/>
    <w:rsid w:val="00383DB8"/>
    <w:rsid w:val="00390E91"/>
    <w:rsid w:val="0039799C"/>
    <w:rsid w:val="003A008B"/>
    <w:rsid w:val="003B044E"/>
    <w:rsid w:val="003B3842"/>
    <w:rsid w:val="003E15EE"/>
    <w:rsid w:val="003F1E64"/>
    <w:rsid w:val="003F346E"/>
    <w:rsid w:val="003F6B73"/>
    <w:rsid w:val="00407E83"/>
    <w:rsid w:val="00427454"/>
    <w:rsid w:val="0043005D"/>
    <w:rsid w:val="00430069"/>
    <w:rsid w:val="00433C53"/>
    <w:rsid w:val="00437E8B"/>
    <w:rsid w:val="004428D6"/>
    <w:rsid w:val="00447F22"/>
    <w:rsid w:val="00455142"/>
    <w:rsid w:val="0046514C"/>
    <w:rsid w:val="00466049"/>
    <w:rsid w:val="00495C09"/>
    <w:rsid w:val="004A21D7"/>
    <w:rsid w:val="004C040B"/>
    <w:rsid w:val="004D0EC5"/>
    <w:rsid w:val="00502056"/>
    <w:rsid w:val="005221BF"/>
    <w:rsid w:val="00544BC7"/>
    <w:rsid w:val="0056645F"/>
    <w:rsid w:val="00567ECB"/>
    <w:rsid w:val="00576BD9"/>
    <w:rsid w:val="0058169C"/>
    <w:rsid w:val="0058464C"/>
    <w:rsid w:val="005A0D03"/>
    <w:rsid w:val="005B10D2"/>
    <w:rsid w:val="005B1299"/>
    <w:rsid w:val="005B6CFB"/>
    <w:rsid w:val="005B740A"/>
    <w:rsid w:val="005C29E9"/>
    <w:rsid w:val="005D561D"/>
    <w:rsid w:val="005E1604"/>
    <w:rsid w:val="005F7FB9"/>
    <w:rsid w:val="00601D50"/>
    <w:rsid w:val="0060711C"/>
    <w:rsid w:val="00613CA8"/>
    <w:rsid w:val="00617E46"/>
    <w:rsid w:val="00626739"/>
    <w:rsid w:val="00632A83"/>
    <w:rsid w:val="00636593"/>
    <w:rsid w:val="00643F60"/>
    <w:rsid w:val="00654F17"/>
    <w:rsid w:val="00664033"/>
    <w:rsid w:val="00670D98"/>
    <w:rsid w:val="006710E8"/>
    <w:rsid w:val="006736C1"/>
    <w:rsid w:val="00683266"/>
    <w:rsid w:val="006A4569"/>
    <w:rsid w:val="006A663F"/>
    <w:rsid w:val="006A6AC1"/>
    <w:rsid w:val="006C381D"/>
    <w:rsid w:val="006D7818"/>
    <w:rsid w:val="006E26F3"/>
    <w:rsid w:val="006E3950"/>
    <w:rsid w:val="006E6E25"/>
    <w:rsid w:val="006E7419"/>
    <w:rsid w:val="006F080E"/>
    <w:rsid w:val="006F4369"/>
    <w:rsid w:val="006F4ADA"/>
    <w:rsid w:val="006F6457"/>
    <w:rsid w:val="0070396E"/>
    <w:rsid w:val="0070446F"/>
    <w:rsid w:val="0070552D"/>
    <w:rsid w:val="0071541F"/>
    <w:rsid w:val="00730ABD"/>
    <w:rsid w:val="00741542"/>
    <w:rsid w:val="00746C4D"/>
    <w:rsid w:val="007603CC"/>
    <w:rsid w:val="007646E3"/>
    <w:rsid w:val="007819EB"/>
    <w:rsid w:val="007868DA"/>
    <w:rsid w:val="00787905"/>
    <w:rsid w:val="007B7010"/>
    <w:rsid w:val="007B7A0B"/>
    <w:rsid w:val="007C0767"/>
    <w:rsid w:val="007D19A0"/>
    <w:rsid w:val="007D5A12"/>
    <w:rsid w:val="007F285D"/>
    <w:rsid w:val="007F3B74"/>
    <w:rsid w:val="00812B56"/>
    <w:rsid w:val="00826C15"/>
    <w:rsid w:val="008574B4"/>
    <w:rsid w:val="00866227"/>
    <w:rsid w:val="0087486C"/>
    <w:rsid w:val="00880DAD"/>
    <w:rsid w:val="0088591F"/>
    <w:rsid w:val="00892E33"/>
    <w:rsid w:val="008A3079"/>
    <w:rsid w:val="008D404E"/>
    <w:rsid w:val="008E4F2D"/>
    <w:rsid w:val="008F122E"/>
    <w:rsid w:val="008F51D2"/>
    <w:rsid w:val="009015D8"/>
    <w:rsid w:val="009048FB"/>
    <w:rsid w:val="00915612"/>
    <w:rsid w:val="00923D2C"/>
    <w:rsid w:val="00937822"/>
    <w:rsid w:val="00946ABD"/>
    <w:rsid w:val="00947098"/>
    <w:rsid w:val="00950D72"/>
    <w:rsid w:val="00956B11"/>
    <w:rsid w:val="00960354"/>
    <w:rsid w:val="009711EF"/>
    <w:rsid w:val="00974298"/>
    <w:rsid w:val="00987FF9"/>
    <w:rsid w:val="0099343D"/>
    <w:rsid w:val="009B53BD"/>
    <w:rsid w:val="009B77D0"/>
    <w:rsid w:val="009B7F93"/>
    <w:rsid w:val="009D02AD"/>
    <w:rsid w:val="009D30F6"/>
    <w:rsid w:val="009E74CD"/>
    <w:rsid w:val="009E7E49"/>
    <w:rsid w:val="00A02AC7"/>
    <w:rsid w:val="00A11289"/>
    <w:rsid w:val="00A11946"/>
    <w:rsid w:val="00A14344"/>
    <w:rsid w:val="00A17C3B"/>
    <w:rsid w:val="00A204DA"/>
    <w:rsid w:val="00A269F2"/>
    <w:rsid w:val="00A26BAA"/>
    <w:rsid w:val="00A27501"/>
    <w:rsid w:val="00A44879"/>
    <w:rsid w:val="00A532D0"/>
    <w:rsid w:val="00A53358"/>
    <w:rsid w:val="00A61A0D"/>
    <w:rsid w:val="00A71699"/>
    <w:rsid w:val="00A71714"/>
    <w:rsid w:val="00A72358"/>
    <w:rsid w:val="00A77CF2"/>
    <w:rsid w:val="00A95AB8"/>
    <w:rsid w:val="00AA1F3C"/>
    <w:rsid w:val="00AA4998"/>
    <w:rsid w:val="00AA7113"/>
    <w:rsid w:val="00AC10B7"/>
    <w:rsid w:val="00AC1D05"/>
    <w:rsid w:val="00AC1F57"/>
    <w:rsid w:val="00AE25A7"/>
    <w:rsid w:val="00AE3564"/>
    <w:rsid w:val="00AF0B8A"/>
    <w:rsid w:val="00AF1C79"/>
    <w:rsid w:val="00AF40C6"/>
    <w:rsid w:val="00AF7B1E"/>
    <w:rsid w:val="00B00DFA"/>
    <w:rsid w:val="00B0202A"/>
    <w:rsid w:val="00B21678"/>
    <w:rsid w:val="00B21F09"/>
    <w:rsid w:val="00B764D7"/>
    <w:rsid w:val="00B81659"/>
    <w:rsid w:val="00B94A17"/>
    <w:rsid w:val="00BB18BB"/>
    <w:rsid w:val="00BB2293"/>
    <w:rsid w:val="00BB797A"/>
    <w:rsid w:val="00BD1767"/>
    <w:rsid w:val="00BD70B2"/>
    <w:rsid w:val="00BE3B85"/>
    <w:rsid w:val="00BE575D"/>
    <w:rsid w:val="00BE59A5"/>
    <w:rsid w:val="00C104CD"/>
    <w:rsid w:val="00C1705A"/>
    <w:rsid w:val="00C21C31"/>
    <w:rsid w:val="00C536F2"/>
    <w:rsid w:val="00C54079"/>
    <w:rsid w:val="00C61F79"/>
    <w:rsid w:val="00C671AD"/>
    <w:rsid w:val="00C70472"/>
    <w:rsid w:val="00C712E2"/>
    <w:rsid w:val="00C90A39"/>
    <w:rsid w:val="00C93AC3"/>
    <w:rsid w:val="00CB4ACC"/>
    <w:rsid w:val="00CC3085"/>
    <w:rsid w:val="00CD34D5"/>
    <w:rsid w:val="00CD3DD1"/>
    <w:rsid w:val="00CE4505"/>
    <w:rsid w:val="00CF2D8E"/>
    <w:rsid w:val="00CF7D87"/>
    <w:rsid w:val="00D11740"/>
    <w:rsid w:val="00D334EA"/>
    <w:rsid w:val="00D61844"/>
    <w:rsid w:val="00D64BDA"/>
    <w:rsid w:val="00D91644"/>
    <w:rsid w:val="00DA04D0"/>
    <w:rsid w:val="00DB6453"/>
    <w:rsid w:val="00DC7F10"/>
    <w:rsid w:val="00DE5084"/>
    <w:rsid w:val="00DE6A0B"/>
    <w:rsid w:val="00DF1E1D"/>
    <w:rsid w:val="00DF4CA5"/>
    <w:rsid w:val="00DF5439"/>
    <w:rsid w:val="00E00F4C"/>
    <w:rsid w:val="00E11252"/>
    <w:rsid w:val="00E1687E"/>
    <w:rsid w:val="00E25B0F"/>
    <w:rsid w:val="00E44047"/>
    <w:rsid w:val="00E71408"/>
    <w:rsid w:val="00EC36A5"/>
    <w:rsid w:val="00EC55DF"/>
    <w:rsid w:val="00ED30B2"/>
    <w:rsid w:val="00F029D3"/>
    <w:rsid w:val="00F06CB0"/>
    <w:rsid w:val="00F22198"/>
    <w:rsid w:val="00F234D5"/>
    <w:rsid w:val="00F25A61"/>
    <w:rsid w:val="00F26C38"/>
    <w:rsid w:val="00F43CEB"/>
    <w:rsid w:val="00F4487D"/>
    <w:rsid w:val="00F6091C"/>
    <w:rsid w:val="00F8517B"/>
    <w:rsid w:val="00F875DC"/>
    <w:rsid w:val="00F90596"/>
    <w:rsid w:val="00F9350F"/>
    <w:rsid w:val="00F940FF"/>
    <w:rsid w:val="00FA03DD"/>
    <w:rsid w:val="00FA5CA6"/>
    <w:rsid w:val="00FC45DA"/>
    <w:rsid w:val="00FD4E8F"/>
    <w:rsid w:val="00FD4F21"/>
    <w:rsid w:val="00FE32DA"/>
    <w:rsid w:val="00FF78EA"/>
    <w:rsid w:val="07470CD4"/>
    <w:rsid w:val="0C522BA0"/>
    <w:rsid w:val="0CD12844"/>
    <w:rsid w:val="0E870336"/>
    <w:rsid w:val="0E984E72"/>
    <w:rsid w:val="10366289"/>
    <w:rsid w:val="127F6757"/>
    <w:rsid w:val="133F48C7"/>
    <w:rsid w:val="16305A72"/>
    <w:rsid w:val="22530674"/>
    <w:rsid w:val="24A17E17"/>
    <w:rsid w:val="2B4A0670"/>
    <w:rsid w:val="57A342CC"/>
    <w:rsid w:val="57D60270"/>
    <w:rsid w:val="5B4256B7"/>
    <w:rsid w:val="5FE61F46"/>
    <w:rsid w:val="61263D35"/>
    <w:rsid w:val="65245679"/>
    <w:rsid w:val="68C202C4"/>
    <w:rsid w:val="70454614"/>
    <w:rsid w:val="71E21327"/>
    <w:rsid w:val="7559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867658"/>
  <w15:docId w15:val="{67141511-EE1E-4D73-92F6-52E5CF98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qFormat/>
    <w:rPr>
      <w:rFonts w:ascii="宋体" w:eastAsia="宋体" w:hAnsi="宋体" w:cs="宋体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等线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B9C26F-1C73-4DCB-9436-F5232DEA5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Bao Jiahao</cp:lastModifiedBy>
  <cp:revision>40</cp:revision>
  <dcterms:created xsi:type="dcterms:W3CDTF">2020-09-16T01:53:00Z</dcterms:created>
  <dcterms:modified xsi:type="dcterms:W3CDTF">2022-04-0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04D92CF30F74745974B0295B5F3AFBD</vt:lpwstr>
  </property>
</Properties>
</file>